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692" w:rsidRPr="00EA0692" w:rsidRDefault="00B631EF" w:rsidP="00EA0692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B631EF">
        <w:rPr>
          <w:rFonts w:ascii="Times New Roman" w:eastAsia="Calibri" w:hAnsi="Times New Roman" w:cs="Times New Roman"/>
          <w:b/>
          <w:sz w:val="24"/>
          <w:szCs w:val="24"/>
        </w:rPr>
        <w:t>S1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EA0692" w:rsidRPr="00EA0692">
        <w:rPr>
          <w:rFonts w:ascii="Times New Roman" w:eastAsia="Calibri" w:hAnsi="Times New Roman" w:cs="Times New Roman"/>
          <w:b/>
          <w:sz w:val="24"/>
          <w:szCs w:val="24"/>
        </w:rPr>
        <w:t>Table.</w:t>
      </w:r>
      <w:proofErr w:type="gramEnd"/>
      <w:r w:rsidR="00EA0692" w:rsidRPr="00EA069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EA0692" w:rsidRPr="00EA0692">
        <w:rPr>
          <w:rFonts w:ascii="Times New Roman" w:eastAsia="Calibri" w:hAnsi="Times New Roman" w:cs="Times New Roman"/>
          <w:sz w:val="24"/>
          <w:szCs w:val="24"/>
        </w:rPr>
        <w:t>Independent variables, their experimental range and three levels of these variable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432"/>
        <w:gridCol w:w="1118"/>
        <w:gridCol w:w="1142"/>
        <w:gridCol w:w="1153"/>
      </w:tblGrid>
      <w:tr w:rsidR="00EA0692" w:rsidRPr="00D74CD3" w:rsidTr="00564210">
        <w:tc>
          <w:tcPr>
            <w:tcW w:w="3505" w:type="dxa"/>
            <w:vMerge w:val="restart"/>
          </w:tcPr>
          <w:p w:rsidR="00EA0692" w:rsidRPr="00D74CD3" w:rsidRDefault="00EA0692" w:rsidP="005642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432" w:type="dxa"/>
            <w:vMerge w:val="restart"/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  <w:r w:rsidRPr="00D7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34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d factors Level</w:t>
            </w:r>
          </w:p>
        </w:tc>
      </w:tr>
      <w:tr w:rsidR="00EA0692" w:rsidRPr="00D74CD3" w:rsidTr="00564210">
        <w:tc>
          <w:tcPr>
            <w:tcW w:w="3505" w:type="dxa"/>
            <w:vMerge/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  <w:vMerge/>
          </w:tcPr>
          <w:p w:rsidR="00EA0692" w:rsidRPr="00D74CD3" w:rsidRDefault="00EA0692" w:rsidP="005642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</w:tr>
      <w:tr w:rsidR="00EA0692" w:rsidRPr="00D74CD3" w:rsidTr="00564210">
        <w:tc>
          <w:tcPr>
            <w:tcW w:w="3505" w:type="dxa"/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Solution pH</w:t>
            </w:r>
          </w:p>
        </w:tc>
        <w:tc>
          <w:tcPr>
            <w:tcW w:w="2432" w:type="dxa"/>
          </w:tcPr>
          <w:p w:rsidR="00EA0692" w:rsidRPr="00D74CD3" w:rsidRDefault="00EA0692" w:rsidP="005642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A0692" w:rsidRPr="00D74CD3" w:rsidTr="00564210">
        <w:tc>
          <w:tcPr>
            <w:tcW w:w="3505" w:type="dxa"/>
            <w:tcBorders>
              <w:bottom w:val="nil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Dye concentration (mg/L)</w:t>
            </w:r>
          </w:p>
        </w:tc>
        <w:tc>
          <w:tcPr>
            <w:tcW w:w="2432" w:type="dxa"/>
            <w:tcBorders>
              <w:bottom w:val="nil"/>
            </w:tcBorders>
          </w:tcPr>
          <w:p w:rsidR="00EA0692" w:rsidRPr="00D74CD3" w:rsidRDefault="00EA0692" w:rsidP="005642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18" w:type="dxa"/>
            <w:tcBorders>
              <w:bottom w:val="nil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2" w:type="dxa"/>
            <w:tcBorders>
              <w:bottom w:val="nil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153" w:type="dxa"/>
            <w:tcBorders>
              <w:bottom w:val="nil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A0692" w:rsidRPr="00D74CD3" w:rsidTr="00564210">
        <w:tc>
          <w:tcPr>
            <w:tcW w:w="3505" w:type="dxa"/>
            <w:tcBorders>
              <w:top w:val="nil"/>
              <w:bottom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MPs dose (g/L)</w:t>
            </w:r>
            <w:r w:rsidR="00B631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32" w:type="dxa"/>
            <w:tcBorders>
              <w:top w:val="nil"/>
              <w:bottom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:rsidR="00EA0692" w:rsidRPr="00D74CD3" w:rsidRDefault="00EA0692" w:rsidP="005642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4C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:rsidR="002F7890" w:rsidRDefault="002F7890">
      <w:bookmarkStart w:id="0" w:name="_GoBack"/>
      <w:bookmarkEnd w:id="0"/>
    </w:p>
    <w:sectPr w:rsidR="002F7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52D"/>
    <w:rsid w:val="002F7890"/>
    <w:rsid w:val="00B631EF"/>
    <w:rsid w:val="00BA652D"/>
    <w:rsid w:val="00EA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A06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06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A06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06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7</cp:revision>
  <dcterms:created xsi:type="dcterms:W3CDTF">2025-06-13T18:47:00Z</dcterms:created>
  <dcterms:modified xsi:type="dcterms:W3CDTF">2025-06-13T19:04:00Z</dcterms:modified>
</cp:coreProperties>
</file>